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526"/>
        <w:gridCol w:w="1701"/>
        <w:gridCol w:w="1559"/>
        <w:gridCol w:w="1905"/>
        <w:gridCol w:w="1559"/>
        <w:gridCol w:w="1895"/>
        <w:gridCol w:w="1559"/>
        <w:gridCol w:w="1894"/>
      </w:tblGrid>
      <w:tr w:rsidR="009B4681" w:rsidRPr="009B4681" w:rsidTr="009B4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8A5FD1" w:rsidP="008A5FD1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9B4681">
              <w:rPr>
                <w:rFonts w:ascii="Times New Roman" w:hAnsi="Times New Roman" w:cs="Times New Roman"/>
                <w:b w:val="0"/>
                <w:sz w:val="22"/>
              </w:rPr>
              <w:t>Id_str</w:t>
            </w:r>
            <w:proofErr w:type="spellEnd"/>
          </w:p>
        </w:tc>
        <w:tc>
          <w:tcPr>
            <w:tcW w:w="1701" w:type="dxa"/>
          </w:tcPr>
          <w:p w:rsidR="009C3B55" w:rsidRPr="009B4681" w:rsidRDefault="008A5FD1" w:rsidP="008A5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B4681">
              <w:rPr>
                <w:rFonts w:ascii="Times New Roman" w:hAnsi="Times New Roman" w:cs="Times New Roman"/>
                <w:b w:val="0"/>
                <w:sz w:val="22"/>
              </w:rPr>
              <w:t>Sequence</w:t>
            </w:r>
          </w:p>
        </w:tc>
        <w:tc>
          <w:tcPr>
            <w:tcW w:w="1559" w:type="dxa"/>
          </w:tcPr>
          <w:p w:rsidR="009C3B55" w:rsidRPr="009B4681" w:rsidRDefault="008A5FD1" w:rsidP="008A5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9B4681">
              <w:rPr>
                <w:rFonts w:ascii="Times New Roman" w:hAnsi="Times New Roman" w:cs="Times New Roman"/>
                <w:b w:val="0"/>
                <w:sz w:val="22"/>
              </w:rPr>
              <w:t>Id_str</w:t>
            </w:r>
            <w:proofErr w:type="spellEnd"/>
          </w:p>
        </w:tc>
        <w:tc>
          <w:tcPr>
            <w:tcW w:w="1843" w:type="dxa"/>
          </w:tcPr>
          <w:p w:rsidR="009C3B55" w:rsidRPr="009B4681" w:rsidRDefault="008A5FD1" w:rsidP="008A5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B4681">
              <w:rPr>
                <w:rFonts w:ascii="Times New Roman" w:hAnsi="Times New Roman" w:cs="Times New Roman"/>
                <w:b w:val="0"/>
                <w:sz w:val="22"/>
              </w:rPr>
              <w:t>Sequence</w:t>
            </w:r>
          </w:p>
        </w:tc>
        <w:tc>
          <w:tcPr>
            <w:tcW w:w="1559" w:type="dxa"/>
          </w:tcPr>
          <w:p w:rsidR="009C3B55" w:rsidRPr="009B4681" w:rsidRDefault="008A5FD1" w:rsidP="008A5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9B4681">
              <w:rPr>
                <w:rFonts w:ascii="Times New Roman" w:hAnsi="Times New Roman" w:cs="Times New Roman"/>
                <w:b w:val="0"/>
                <w:sz w:val="22"/>
              </w:rPr>
              <w:t>Id_str</w:t>
            </w:r>
            <w:proofErr w:type="spellEnd"/>
          </w:p>
        </w:tc>
        <w:tc>
          <w:tcPr>
            <w:tcW w:w="1843" w:type="dxa"/>
          </w:tcPr>
          <w:p w:rsidR="009C3B55" w:rsidRPr="009B4681" w:rsidRDefault="008A5FD1" w:rsidP="008A5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B4681">
              <w:rPr>
                <w:rFonts w:ascii="Times New Roman" w:hAnsi="Times New Roman" w:cs="Times New Roman"/>
                <w:b w:val="0"/>
                <w:sz w:val="22"/>
              </w:rPr>
              <w:t>Sequence</w:t>
            </w:r>
          </w:p>
        </w:tc>
        <w:tc>
          <w:tcPr>
            <w:tcW w:w="1559" w:type="dxa"/>
          </w:tcPr>
          <w:p w:rsidR="009C3B55" w:rsidRPr="009B4681" w:rsidRDefault="008A5FD1" w:rsidP="008A5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9B4681">
              <w:rPr>
                <w:rFonts w:ascii="Times New Roman" w:hAnsi="Times New Roman" w:cs="Times New Roman"/>
                <w:b w:val="0"/>
                <w:sz w:val="22"/>
              </w:rPr>
              <w:t>Id_str</w:t>
            </w:r>
            <w:proofErr w:type="spellEnd"/>
          </w:p>
        </w:tc>
        <w:tc>
          <w:tcPr>
            <w:tcW w:w="1843" w:type="dxa"/>
          </w:tcPr>
          <w:p w:rsidR="009C3B55" w:rsidRPr="009B4681" w:rsidRDefault="008A5FD1" w:rsidP="008A5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B4681">
              <w:rPr>
                <w:rFonts w:ascii="Times New Roman" w:hAnsi="Times New Roman" w:cs="Times New Roman"/>
                <w:b w:val="0"/>
                <w:sz w:val="22"/>
              </w:rPr>
              <w:t>Sequence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1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AAGGTA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CTGAGAT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CTAACATA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TGCCTGT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AAGGAGA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ACAACC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GGACAATGG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GATCGGTTC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AAGAGGAT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AACCATCCG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GAGCCTAT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AGGAATA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ACCAAGA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ATCCGGAA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CGCATGGA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GGAAGAACCTC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AGAAGGA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GACCAC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GGCAATCC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GAAGCGATT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GCAAGT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GAGGTTA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CGGAGAATCG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AGCCAATTCTC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CGTGAT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CAAGCTG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CACCTCC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CTGGTTGT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CCGATA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TTACAC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AGCATTAAT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GAAGGCAGGC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GAGCGGA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CTCATTGA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TGGCAACGG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CTGCCATTCG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GACCGA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GCATCGT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CTAGAAC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GGCATCTC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CTCGAA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AAGCCATTG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CTTGATGT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AGGACATT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AGGTGGT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AAGGAATCG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TAGCTCT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TCCATAAC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TAACGG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TGAGAATG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ACTCGGA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CAGCCTCAA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GGAGTG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GGAGGACGG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CCTGCTTC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TGGTTATTC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TAGAGG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AACAATCGG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CTTAGAGT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GGCTGGA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TGGATG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GACATAA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GAGTTCCG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CGAACACTTC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TATTCG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CCACTTCG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CTGGCACA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CTGAATCT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AGGCAATTG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AGCACGAA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CGCAATCA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AACCACGGC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AGTCGG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TGACACCG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CCTACCAGTC</w:t>
            </w:r>
          </w:p>
        </w:tc>
        <w:tc>
          <w:tcPr>
            <w:tcW w:w="1559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GGAAGGATG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AGATCCA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GGAGGCCAG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AAGAAGTTC</w:t>
            </w:r>
          </w:p>
        </w:tc>
        <w:tc>
          <w:tcPr>
            <w:tcW w:w="1559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AGGAACCGC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GCAATT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GGAGCTTCC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CAATTGGC</w:t>
            </w:r>
          </w:p>
        </w:tc>
        <w:tc>
          <w:tcPr>
            <w:tcW w:w="1559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TTGTCCAAT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CGAGACG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AGTCCGA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CTACTGGTC</w:t>
            </w:r>
          </w:p>
        </w:tc>
        <w:tc>
          <w:tcPr>
            <w:tcW w:w="1559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CCGACAAGC</w:t>
            </w:r>
          </w:p>
        </w:tc>
      </w:tr>
      <w:tr w:rsidR="009B4681" w:rsidRPr="009B4681" w:rsidTr="009B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GCCACGA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AAGGCAACC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GAGGCTCCGAC</w:t>
            </w:r>
          </w:p>
        </w:tc>
        <w:tc>
          <w:tcPr>
            <w:tcW w:w="1559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GGACAGATC</w:t>
            </w:r>
          </w:p>
        </w:tc>
      </w:tr>
      <w:tr w:rsidR="009B4681" w:rsidRPr="009B4681" w:rsidTr="009B4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C3B55" w:rsidRPr="009B4681" w:rsidRDefault="009C3B55">
            <w:pPr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01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AACCTCATT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CTAAGAGAC</w:t>
            </w:r>
          </w:p>
        </w:tc>
        <w:tc>
          <w:tcPr>
            <w:tcW w:w="1559" w:type="dxa"/>
          </w:tcPr>
          <w:p w:rsidR="009C3B55" w:rsidRPr="009B4681" w:rsidRDefault="009C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CGAAGGCCACAC</w:t>
            </w:r>
          </w:p>
        </w:tc>
        <w:tc>
          <w:tcPr>
            <w:tcW w:w="1559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</w:rPr>
              <w:t>IonXpress_</w:t>
            </w:r>
            <w:r w:rsidRPr="009B468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43" w:type="dxa"/>
          </w:tcPr>
          <w:p w:rsidR="009C3B55" w:rsidRPr="009B4681" w:rsidRDefault="00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681">
              <w:rPr>
                <w:rFonts w:ascii="Times New Roman" w:hAnsi="Times New Roman" w:cs="Times New Roman"/>
                <w:szCs w:val="20"/>
              </w:rPr>
              <w:t>TTAAGCGGTC</w:t>
            </w:r>
          </w:p>
        </w:tc>
      </w:tr>
    </w:tbl>
    <w:p w:rsidR="00C14FC8" w:rsidRDefault="00C14FC8" w:rsidP="009C3B55">
      <w:bookmarkStart w:id="0" w:name="_GoBack"/>
      <w:bookmarkEnd w:id="0"/>
    </w:p>
    <w:sectPr w:rsidR="00C14FC8" w:rsidSect="009C3B5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B55"/>
    <w:rsid w:val="00020C82"/>
    <w:rsid w:val="0003128D"/>
    <w:rsid w:val="00031319"/>
    <w:rsid w:val="000A591B"/>
    <w:rsid w:val="00125C5C"/>
    <w:rsid w:val="001E2302"/>
    <w:rsid w:val="00206F02"/>
    <w:rsid w:val="00306426"/>
    <w:rsid w:val="003C0E6C"/>
    <w:rsid w:val="003C5EE9"/>
    <w:rsid w:val="00501F4C"/>
    <w:rsid w:val="00512BEB"/>
    <w:rsid w:val="005C5D68"/>
    <w:rsid w:val="00665E0D"/>
    <w:rsid w:val="006A79CB"/>
    <w:rsid w:val="006B62AC"/>
    <w:rsid w:val="008A5FD1"/>
    <w:rsid w:val="008B2364"/>
    <w:rsid w:val="009B4681"/>
    <w:rsid w:val="009C3B55"/>
    <w:rsid w:val="00A813D7"/>
    <w:rsid w:val="00BD53F1"/>
    <w:rsid w:val="00C14FC8"/>
    <w:rsid w:val="00D07A48"/>
    <w:rsid w:val="00DB7541"/>
    <w:rsid w:val="00EB6DD5"/>
    <w:rsid w:val="00F635CD"/>
    <w:rsid w:val="00FC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3B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9B46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Light List"/>
    <w:basedOn w:val="a1"/>
    <w:uiPriority w:val="61"/>
    <w:rsid w:val="009B46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">
    <w:name w:val="Light List Accent 1"/>
    <w:basedOn w:val="a1"/>
    <w:uiPriority w:val="61"/>
    <w:rsid w:val="009B46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3B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9B46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Light List"/>
    <w:basedOn w:val="a1"/>
    <w:uiPriority w:val="61"/>
    <w:rsid w:val="009B46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">
    <w:name w:val="Light List Accent 1"/>
    <w:basedOn w:val="a1"/>
    <w:uiPriority w:val="61"/>
    <w:rsid w:val="009B46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suman</cp:lastModifiedBy>
  <cp:revision>1</cp:revision>
  <dcterms:created xsi:type="dcterms:W3CDTF">2015-09-13T17:44:00Z</dcterms:created>
  <dcterms:modified xsi:type="dcterms:W3CDTF">2015-09-13T18:07:00Z</dcterms:modified>
</cp:coreProperties>
</file>